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20B2C" w14:textId="228CAB82" w:rsidR="00F41002" w:rsidRPr="005C5FA4" w:rsidRDefault="00F41002" w:rsidP="00F41002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C5FA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16BAD" w:rsidRPr="005C5FA4">
        <w:rPr>
          <w:rFonts w:ascii="Times New Roman" w:hAnsi="Times New Roman" w:cs="Times New Roman"/>
          <w:b/>
          <w:sz w:val="24"/>
          <w:szCs w:val="24"/>
        </w:rPr>
        <w:t>1</w:t>
      </w:r>
      <w:r w:rsidRPr="005C5FA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C5F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C5FA4">
        <w:rPr>
          <w:rFonts w:ascii="Times New Roman" w:hAnsi="Times New Roman" w:cs="Times New Roman"/>
          <w:b/>
          <w:sz w:val="24"/>
          <w:szCs w:val="24"/>
        </w:rPr>
        <w:t>Information of genome data.</w:t>
      </w:r>
      <w:proofErr w:type="gramEnd"/>
    </w:p>
    <w:tbl>
      <w:tblPr>
        <w:tblStyle w:val="1"/>
        <w:tblW w:w="155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418"/>
        <w:gridCol w:w="1134"/>
        <w:gridCol w:w="1497"/>
        <w:gridCol w:w="3843"/>
        <w:gridCol w:w="4001"/>
      </w:tblGrid>
      <w:tr w:rsidR="0072708B" w:rsidRPr="005C5FA4" w14:paraId="578490E9" w14:textId="77777777" w:rsidTr="006F7676">
        <w:trPr>
          <w:trHeight w:val="81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36775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Species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4D07E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Common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D236" w14:textId="7351868C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Ver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143E" w14:textId="15DFF698" w:rsidR="0072708B" w:rsidRPr="005C5FA4" w:rsidRDefault="00117D19" w:rsidP="0072708B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9CD89" w14:textId="4CBBF819" w:rsidR="00117D19" w:rsidRPr="005C5FA4" w:rsidRDefault="00117D19" w:rsidP="0072708B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Genes</w:t>
            </w:r>
          </w:p>
          <w:p w14:paraId="77129936" w14:textId="2B336942" w:rsidR="0072708B" w:rsidRPr="005C5FA4" w:rsidRDefault="00117D19" w:rsidP="0072708B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 xml:space="preserve">anchored on </w:t>
            </w:r>
            <w:proofErr w:type="spellStart"/>
            <w:r w:rsidRPr="005C5FA4">
              <w:rPr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91E60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</w:rPr>
            </w:pPr>
            <w:r w:rsidRPr="005C5FA4">
              <w:rPr>
                <w:b/>
                <w:sz w:val="18"/>
                <w:szCs w:val="18"/>
              </w:rPr>
              <w:t>Data source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26EA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b/>
                <w:sz w:val="18"/>
                <w:szCs w:val="18"/>
                <w:highlight w:val="yellow"/>
              </w:rPr>
            </w:pPr>
            <w:r w:rsidRPr="005C5FA4">
              <w:rPr>
                <w:b/>
                <w:sz w:val="18"/>
                <w:szCs w:val="18"/>
              </w:rPr>
              <w:t>Reference</w:t>
            </w:r>
          </w:p>
        </w:tc>
      </w:tr>
      <w:tr w:rsidR="0072708B" w:rsidRPr="005C5FA4" w14:paraId="0A692A8C" w14:textId="77777777" w:rsidTr="006F7676">
        <w:trPr>
          <w:trHeight w:val="70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C4D30" w14:textId="2695E6F8" w:rsidR="0072708B" w:rsidRPr="005C5FA4" w:rsidRDefault="0072708B" w:rsidP="00B3140A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Oryza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sativ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A24F2" w14:textId="25F24287" w:rsidR="0072708B" w:rsidRPr="005C5FA4" w:rsidRDefault="0072708B" w:rsidP="00B3140A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Ri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3074F" w14:textId="19A3992E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IGDBV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F337" w14:textId="6945373A" w:rsidR="0072708B" w:rsidRPr="005C5FA4" w:rsidRDefault="0085060A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3871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E0944" w14:textId="4D23962E" w:rsidR="0072708B" w:rsidRPr="005C5FA4" w:rsidRDefault="0085060A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38600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5DFAF" w14:textId="5B18D19B" w:rsidR="0072708B" w:rsidRPr="005C5FA4" w:rsidRDefault="0072708B" w:rsidP="001B5C97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MBK</w:t>
            </w:r>
          </w:p>
          <w:p w14:paraId="739FABF2" w14:textId="047D6F05" w:rsidR="0072708B" w:rsidRPr="005C5FA4" w:rsidRDefault="0072708B" w:rsidP="001B5C97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www.mbkbase.org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946164" w14:textId="7C2F0036" w:rsidR="0072708B" w:rsidRPr="005C5FA4" w:rsidRDefault="0072708B" w:rsidP="00880A80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Du H, Yu Y, Ma Y, et al, 2017</w:t>
            </w:r>
            <w:r w:rsidRPr="005C5FA4">
              <w:rPr>
                <w:sz w:val="18"/>
                <w:szCs w:val="18"/>
              </w:rPr>
              <w:fldChar w:fldCharType="begin"/>
            </w:r>
            <w:r w:rsidRPr="005C5FA4">
              <w:rPr>
                <w:sz w:val="18"/>
                <w:szCs w:val="18"/>
              </w:rPr>
              <w:instrText xml:space="preserve"> ADDIN EN.CITE &lt;EndNote&gt;&lt;Cite&gt;&lt;Author&gt;Du&lt;/Author&gt;&lt;Year&gt;2017&lt;/Year&gt;&lt;RecNum&gt;22011&lt;/RecNum&gt;&lt;DisplayText&gt;&lt;style face="superscript"&gt;[1]&lt;/style&gt;&lt;/DisplayText&gt;&lt;record&gt;&lt;rec-number&gt;22011&lt;/rec-number&gt;&lt;foreign-keys&gt;&lt;key app="EN" db-id="ax9v5pt9ftxs0kefrtj5sefvw9xptxzptrd0" timestamp="1498030348"&gt;22011&lt;/key&gt;&lt;/foreign-keys&gt;&lt;ref-type name="Journal Article"&gt;17&lt;/ref-type&gt;&lt;contributors&gt;&lt;authors&gt;&lt;author&gt;Du, Huilong&lt;/author&gt;&lt;author&gt;Yu, Ying&lt;/author&gt;&lt;author&gt;Ma, Yanfei&lt;/author&gt;&lt;author&gt;Gao, Qiang&lt;/author&gt;&lt;author&gt;Cao, Yinghao&lt;/author&gt;&lt;author&gt;Chen, Zhuo&lt;/author&gt;&lt;author&gt;Ma, Bin&lt;/author&gt;&lt;author&gt;Qi, Ming&lt;/author&gt;&lt;author&gt;Li, Yan&lt;/author&gt;&lt;author&gt;Zhao, Xianfeng&lt;/author&gt;&lt;/authors&gt;&lt;/contributors&gt;&lt;titles&gt;&lt;title&gt;Sequencing and de novo assembly of a near complete indica rice genome&lt;/title&gt;&lt;secondary-title&gt;Nature Communications&lt;/secondary-title&gt;&lt;/titles&gt;&lt;periodical&gt;&lt;full-title&gt;Nat Commun&lt;/full-title&gt;&lt;abbr-1&gt;Nature communications&lt;/abbr-1&gt;&lt;/periodical&gt;&lt;pages&gt;15324&lt;/pages&gt;&lt;volume&gt;8&lt;/volume&gt;&lt;dates&gt;&lt;year&gt;2017&lt;/year&gt;&lt;/dates&gt;&lt;isbn&gt;2041-1723&lt;/isbn&gt;&lt;urls&gt;&lt;/urls&gt;&lt;/record&gt;&lt;/Cite&gt;&lt;/EndNote&gt;</w:instrText>
            </w:r>
            <w:r w:rsidRPr="005C5FA4">
              <w:rPr>
                <w:sz w:val="18"/>
                <w:szCs w:val="18"/>
              </w:rPr>
              <w:fldChar w:fldCharType="separate"/>
            </w:r>
            <w:r w:rsidRPr="005C5FA4">
              <w:rPr>
                <w:noProof/>
                <w:sz w:val="18"/>
                <w:szCs w:val="18"/>
                <w:vertAlign w:val="superscript"/>
              </w:rPr>
              <w:t>[1]</w:t>
            </w:r>
            <w:r w:rsidRPr="005C5FA4">
              <w:rPr>
                <w:sz w:val="18"/>
                <w:szCs w:val="18"/>
              </w:rPr>
              <w:fldChar w:fldCharType="end"/>
            </w:r>
          </w:p>
        </w:tc>
      </w:tr>
      <w:tr w:rsidR="0072708B" w:rsidRPr="005C5FA4" w14:paraId="1E68A225" w14:textId="77777777" w:rsidTr="006F7676">
        <w:trPr>
          <w:trHeight w:val="70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45612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Aegilops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C5FA4">
              <w:rPr>
                <w:i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AEE1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 xml:space="preserve"> Wheat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CDA5" w14:textId="343837FA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Aet_MR_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8D04C" w14:textId="771D059A" w:rsidR="0072708B" w:rsidRPr="005C5FA4" w:rsidRDefault="0004278A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 xml:space="preserve">55633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2459" w14:textId="23F2202E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32061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04229" w14:textId="71D5AC61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NCBI</w:t>
            </w:r>
          </w:p>
          <w:p w14:paraId="7746FD14" w14:textId="5D236AFC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www.ncbi.nlm.nih.gov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67CE77" w14:textId="64BDB069" w:rsidR="0072708B" w:rsidRPr="005C5FA4" w:rsidRDefault="0072708B" w:rsidP="00880A8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  <w:highlight w:val="yellow"/>
              </w:rPr>
            </w:pPr>
            <w:proofErr w:type="spellStart"/>
            <w:r w:rsidRPr="005C5FA4">
              <w:rPr>
                <w:sz w:val="18"/>
                <w:szCs w:val="18"/>
              </w:rPr>
              <w:t>Zimin</w:t>
            </w:r>
            <w:proofErr w:type="spellEnd"/>
            <w:r w:rsidRPr="005C5FA4">
              <w:rPr>
                <w:sz w:val="18"/>
                <w:szCs w:val="18"/>
              </w:rPr>
              <w:t xml:space="preserve"> A V, </w:t>
            </w:r>
            <w:proofErr w:type="spellStart"/>
            <w:r w:rsidRPr="005C5FA4">
              <w:rPr>
                <w:sz w:val="18"/>
                <w:szCs w:val="18"/>
              </w:rPr>
              <w:t>Puiu</w:t>
            </w:r>
            <w:proofErr w:type="spellEnd"/>
            <w:r w:rsidRPr="005C5FA4">
              <w:rPr>
                <w:sz w:val="18"/>
                <w:szCs w:val="18"/>
              </w:rPr>
              <w:t xml:space="preserve"> D, Luo M C, et al, 2017</w:t>
            </w:r>
            <w:r w:rsidRPr="005C5FA4">
              <w:rPr>
                <w:sz w:val="18"/>
                <w:szCs w:val="18"/>
              </w:rPr>
              <w:fldChar w:fldCharType="begin"/>
            </w:r>
            <w:r w:rsidRPr="005C5FA4">
              <w:rPr>
                <w:sz w:val="18"/>
                <w:szCs w:val="18"/>
              </w:rPr>
              <w:instrText xml:space="preserve"> ADDIN EN.CITE &lt;EndNote&gt;&lt;Cite&gt;&lt;Author&gt;Zimin&lt;/Author&gt;&lt;Year&gt;2017&lt;/Year&gt;&lt;RecNum&gt;119&lt;/RecNum&gt;&lt;DisplayText&gt;&lt;style face="superscript"&gt;[2]&lt;/style&gt;&lt;/DisplayText&gt;&lt;record&gt;&lt;rec-number&gt;119&lt;/rec-number&gt;&lt;foreign-keys&gt;&lt;key app="EN" db-id="vw2esvaf6e5sszef2f2vw2przat20zf9vpx2" timestamp="1499165805"&gt;119&lt;/key&gt;&lt;/foreign-keys&gt;&lt;ref-type name="Journal Article"&gt;17&lt;/ref-type&gt;&lt;contributors&gt;&lt;authors&gt;&lt;author&gt;Zimin, A. V.&lt;/author&gt;&lt;author&gt;Puiu, D&lt;/author&gt;&lt;author&gt;Luo, M. C.&lt;/author&gt;&lt;author&gt;Zhu, T.&lt;/author&gt;&lt;author&gt;Koren, S&lt;/author&gt;&lt;author&gt;Marcais, G&lt;/author&gt;&lt;author&gt;Yorke, J. A.&lt;/author&gt;&lt;author&gt;Dvorak, J&lt;/author&gt;&lt;author&gt;Salzberg, S. L.&lt;/author&gt;&lt;/authors&gt;&lt;/contributors&gt;&lt;titles&gt;&lt;title&gt;Hybrid assembly of the large and highly repetitive genome of Aegilops tauschii, a progenitor of bread wheat, with the mega-reads algorithm&lt;/title&gt;&lt;secondary-title&gt;Genome Research&lt;/secondary-title&gt;&lt;/titles&gt;&lt;periodical&gt;&lt;full-title&gt;Genome Research&lt;/full-title&gt;&lt;/periodical&gt;&lt;dates&gt;&lt;year&gt;2017&lt;/year&gt;&lt;/dates&gt;&lt;urls&gt;&lt;/urls&gt;&lt;/record&gt;&lt;/Cite&gt;&lt;/EndNote&gt;</w:instrText>
            </w:r>
            <w:r w:rsidRPr="005C5FA4">
              <w:rPr>
                <w:sz w:val="18"/>
                <w:szCs w:val="18"/>
              </w:rPr>
              <w:fldChar w:fldCharType="separate"/>
            </w:r>
            <w:r w:rsidRPr="005C5FA4">
              <w:rPr>
                <w:noProof/>
                <w:sz w:val="18"/>
                <w:szCs w:val="18"/>
                <w:vertAlign w:val="superscript"/>
              </w:rPr>
              <w:t>[2]</w:t>
            </w:r>
            <w:r w:rsidRPr="005C5FA4">
              <w:rPr>
                <w:sz w:val="18"/>
                <w:szCs w:val="18"/>
              </w:rPr>
              <w:fldChar w:fldCharType="end"/>
            </w:r>
          </w:p>
        </w:tc>
      </w:tr>
      <w:tr w:rsidR="00844B50" w:rsidRPr="005C5FA4" w14:paraId="436D5C12" w14:textId="77777777" w:rsidTr="006F7676">
        <w:trPr>
          <w:trHeight w:val="2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231C" w14:textId="77777777" w:rsidR="00844B50" w:rsidRPr="005C5FA4" w:rsidRDefault="00844B50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Triticum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C5FA4">
              <w:rPr>
                <w:i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AF75" w14:textId="77777777" w:rsidR="00844B50" w:rsidRPr="005C5FA4" w:rsidRDefault="00844B50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Common whea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DB071E" w14:textId="6BC8497C" w:rsidR="00844B50" w:rsidRPr="005C5FA4" w:rsidRDefault="00844B50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TGACv1.3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FFD303" w14:textId="13E61F62" w:rsidR="00844B50" w:rsidRPr="005C5FA4" w:rsidRDefault="00844B50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104272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D1F5" w14:textId="009B3F7C" w:rsidR="00844B50" w:rsidRPr="005C5FA4" w:rsidRDefault="00844B50" w:rsidP="00844B5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5C5FA4">
              <w:rPr>
                <w:sz w:val="18"/>
                <w:szCs w:val="18"/>
              </w:rPr>
              <w:t>genomeA</w:t>
            </w:r>
            <w:proofErr w:type="spellEnd"/>
            <w:r w:rsidRPr="005C5FA4">
              <w:rPr>
                <w:sz w:val="18"/>
                <w:szCs w:val="18"/>
              </w:rPr>
              <w:t xml:space="preserve"> 23139</w:t>
            </w:r>
          </w:p>
        </w:tc>
        <w:tc>
          <w:tcPr>
            <w:tcW w:w="3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9DDA" w14:textId="77777777" w:rsidR="00844B50" w:rsidRPr="005C5FA4" w:rsidRDefault="00844B50" w:rsidP="00571186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5C5FA4">
              <w:rPr>
                <w:sz w:val="18"/>
                <w:szCs w:val="18"/>
              </w:rPr>
              <w:t>Ensembl</w:t>
            </w:r>
            <w:proofErr w:type="spellEnd"/>
            <w:r w:rsidRPr="005C5FA4">
              <w:rPr>
                <w:sz w:val="18"/>
                <w:szCs w:val="18"/>
              </w:rPr>
              <w:t xml:space="preserve"> Plants</w:t>
            </w:r>
          </w:p>
          <w:p w14:paraId="0BB29DBD" w14:textId="6D29991F" w:rsidR="00844B50" w:rsidRPr="005C5FA4" w:rsidRDefault="00844B50" w:rsidP="00571186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://plants.ensembl.org/index.html)</w:t>
            </w:r>
          </w:p>
        </w:tc>
        <w:tc>
          <w:tcPr>
            <w:tcW w:w="40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5A25EA" w14:textId="427E6CC1" w:rsidR="00844B50" w:rsidRPr="005C5FA4" w:rsidRDefault="00844B50" w:rsidP="00880A8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  <w:highlight w:val="yellow"/>
              </w:rPr>
            </w:pPr>
            <w:proofErr w:type="spellStart"/>
            <w:r w:rsidRPr="005C5FA4">
              <w:rPr>
                <w:sz w:val="18"/>
                <w:szCs w:val="18"/>
              </w:rPr>
              <w:t>Clavijo</w:t>
            </w:r>
            <w:proofErr w:type="spellEnd"/>
            <w:r w:rsidRPr="005C5FA4">
              <w:rPr>
                <w:sz w:val="18"/>
                <w:szCs w:val="18"/>
              </w:rPr>
              <w:t xml:space="preserve"> B J, </w:t>
            </w:r>
            <w:proofErr w:type="spellStart"/>
            <w:r w:rsidRPr="005C5FA4">
              <w:rPr>
                <w:sz w:val="18"/>
                <w:szCs w:val="18"/>
              </w:rPr>
              <w:t>Venturini</w:t>
            </w:r>
            <w:proofErr w:type="spellEnd"/>
            <w:r w:rsidRPr="005C5FA4">
              <w:rPr>
                <w:sz w:val="18"/>
                <w:szCs w:val="18"/>
              </w:rPr>
              <w:t xml:space="preserve"> L, </w:t>
            </w:r>
            <w:proofErr w:type="spellStart"/>
            <w:r w:rsidRPr="005C5FA4">
              <w:rPr>
                <w:sz w:val="18"/>
                <w:szCs w:val="18"/>
              </w:rPr>
              <w:t>Schudoma</w:t>
            </w:r>
            <w:proofErr w:type="spellEnd"/>
            <w:r w:rsidRPr="005C5FA4">
              <w:rPr>
                <w:sz w:val="18"/>
                <w:szCs w:val="18"/>
              </w:rPr>
              <w:t xml:space="preserve"> C, et al, 2017</w:t>
            </w:r>
            <w:r w:rsidRPr="005C5FA4">
              <w:rPr>
                <w:sz w:val="18"/>
                <w:szCs w:val="18"/>
              </w:rPr>
              <w:fldChar w:fldCharType="begin"/>
            </w:r>
            <w:r w:rsidRPr="005C5FA4">
              <w:rPr>
                <w:sz w:val="18"/>
                <w:szCs w:val="18"/>
              </w:rPr>
              <w:instrText xml:space="preserve"> ADDIN EN.CITE &lt;EndNote&gt;&lt;Cite&gt;&lt;Author&gt;Clavijo&lt;/Author&gt;&lt;Year&gt;2017&lt;/Year&gt;&lt;RecNum&gt;22010&lt;/RecNum&gt;&lt;DisplayText&gt;&lt;style face="superscript"&gt;[3]&lt;/style&gt;&lt;/DisplayText&gt;&lt;record&gt;&lt;rec-number&gt;22010&lt;/rec-number&gt;&lt;foreign-keys&gt;&lt;key app="EN" db-id="ax9v5pt9ftxs0kefrtj5sefvw9xptxzptrd0" timestamp="1498030131"&gt;22010&lt;/key&gt;&lt;/foreign-keys&gt;&lt;ref-type name="Journal Article"&gt;17&lt;/ref-type&gt;&lt;contributors&gt;&lt;authors&gt;&lt;author&gt;Clavijo, Bernardo J&lt;/author&gt;&lt;author&gt;Venturini, Luca&lt;/author&gt;&lt;author&gt;Schudoma, Christian&lt;/author&gt;&lt;author&gt;Accinelli, Gonzalo Garcia&lt;/author&gt;&lt;author&gt;Kaithakottil, Gemy&lt;/author&gt;&lt;author&gt;Wright, Jonathan&lt;/author&gt;&lt;author&gt;Borrill, Philippa&lt;/author&gt;&lt;author&gt;Kettleborough, George&lt;/author&gt;&lt;author&gt;Heavens, Darren&lt;/author&gt;&lt;author&gt;Chapman, Helen&lt;/author&gt;&lt;/authors&gt;&lt;/contributors&gt;&lt;titles&gt;&lt;title&gt;An improved assembly and annotation of the allohexaploid wheat genome identifies complete families of agronomic genes and provides genomic evidence for chromosomal translocations&lt;/title&gt;&lt;secondary-title&gt;Genome research&lt;/secondary-title&gt;&lt;/titles&gt;&lt;periodical&gt;&lt;full-title&gt;Genome Res&lt;/full-title&gt;&lt;abbr-1&gt;Genome research&lt;/abbr-1&gt;&lt;/periodical&gt;&lt;pages&gt;885-896&lt;/pages&gt;&lt;volume&gt;27&lt;/volume&gt;&lt;number&gt;5&lt;/number&gt;&lt;dates&gt;&lt;year&gt;2017&lt;/year&gt;&lt;/dates&gt;&lt;isbn&gt;1088-9051&lt;/isbn&gt;&lt;urls&gt;&lt;/urls&gt;&lt;/record&gt;&lt;/Cite&gt;&lt;/EndNote&gt;</w:instrText>
            </w:r>
            <w:r w:rsidRPr="005C5FA4">
              <w:rPr>
                <w:sz w:val="18"/>
                <w:szCs w:val="18"/>
              </w:rPr>
              <w:fldChar w:fldCharType="separate"/>
            </w:r>
            <w:r w:rsidRPr="005C5FA4">
              <w:rPr>
                <w:noProof/>
                <w:sz w:val="18"/>
                <w:szCs w:val="18"/>
                <w:vertAlign w:val="superscript"/>
              </w:rPr>
              <w:t>[3]</w:t>
            </w:r>
            <w:r w:rsidRPr="005C5FA4">
              <w:rPr>
                <w:sz w:val="18"/>
                <w:szCs w:val="18"/>
              </w:rPr>
              <w:fldChar w:fldCharType="end"/>
            </w:r>
          </w:p>
        </w:tc>
      </w:tr>
      <w:tr w:rsidR="00844B50" w:rsidRPr="005C5FA4" w14:paraId="40312B96" w14:textId="77777777" w:rsidTr="006F7676">
        <w:trPr>
          <w:trHeight w:val="220"/>
          <w:jc w:val="center"/>
        </w:trPr>
        <w:tc>
          <w:tcPr>
            <w:tcW w:w="184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CD3BBA5" w14:textId="77777777" w:rsidR="00844B50" w:rsidRPr="005C5FA4" w:rsidRDefault="00844B50" w:rsidP="001B3760">
            <w:pPr>
              <w:autoSpaceDE w:val="0"/>
              <w:autoSpaceDN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D2913E" w14:textId="77777777" w:rsidR="00844B50" w:rsidRPr="005C5FA4" w:rsidRDefault="00844B50" w:rsidP="001B3760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ACB5E" w14:textId="77777777" w:rsidR="00844B50" w:rsidRPr="005C5FA4" w:rsidRDefault="00844B50" w:rsidP="0072708B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8B8CE" w14:textId="77777777" w:rsidR="00844B50" w:rsidRPr="005C5FA4" w:rsidRDefault="00844B50" w:rsidP="0072708B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80A4" w14:textId="586BDE35" w:rsidR="00844B50" w:rsidRPr="005C5FA4" w:rsidRDefault="00844B50" w:rsidP="00844B5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5C5FA4">
              <w:rPr>
                <w:sz w:val="18"/>
                <w:szCs w:val="18"/>
              </w:rPr>
              <w:t>genomeB</w:t>
            </w:r>
            <w:proofErr w:type="spellEnd"/>
            <w:r w:rsidRPr="005C5FA4">
              <w:rPr>
                <w:sz w:val="18"/>
                <w:szCs w:val="18"/>
              </w:rPr>
              <w:t xml:space="preserve"> 23628</w:t>
            </w:r>
          </w:p>
        </w:tc>
        <w:tc>
          <w:tcPr>
            <w:tcW w:w="384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11EA33" w14:textId="77777777" w:rsidR="00844B50" w:rsidRPr="005C5FA4" w:rsidRDefault="00844B50" w:rsidP="00571186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single" w:sz="4" w:space="0" w:color="auto"/>
            </w:tcBorders>
            <w:vAlign w:val="center"/>
          </w:tcPr>
          <w:p w14:paraId="2652591B" w14:textId="77777777" w:rsidR="00844B50" w:rsidRPr="005C5FA4" w:rsidRDefault="00844B50" w:rsidP="00880A80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</w:tr>
      <w:tr w:rsidR="00844B50" w:rsidRPr="005C5FA4" w14:paraId="39E320D4" w14:textId="77777777" w:rsidTr="006F7676">
        <w:trPr>
          <w:trHeight w:val="220"/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1FDF9" w14:textId="77777777" w:rsidR="00844B50" w:rsidRPr="005C5FA4" w:rsidRDefault="00844B50" w:rsidP="001B3760">
            <w:pPr>
              <w:autoSpaceDE w:val="0"/>
              <w:autoSpaceDN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9032F" w14:textId="77777777" w:rsidR="00844B50" w:rsidRPr="005C5FA4" w:rsidRDefault="00844B50" w:rsidP="001B3760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1817" w14:textId="77777777" w:rsidR="00844B50" w:rsidRPr="005C5FA4" w:rsidRDefault="00844B50" w:rsidP="0072708B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E120" w14:textId="77777777" w:rsidR="00844B50" w:rsidRPr="005C5FA4" w:rsidRDefault="00844B50" w:rsidP="0072708B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805D" w14:textId="2F239E0F" w:rsidR="00844B50" w:rsidRPr="005C5FA4" w:rsidRDefault="00844B50" w:rsidP="00844B5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5C5FA4">
              <w:rPr>
                <w:sz w:val="18"/>
                <w:szCs w:val="18"/>
              </w:rPr>
              <w:t>genomeD</w:t>
            </w:r>
            <w:proofErr w:type="spellEnd"/>
            <w:r w:rsidRPr="005C5FA4">
              <w:rPr>
                <w:sz w:val="18"/>
                <w:szCs w:val="18"/>
              </w:rPr>
              <w:t xml:space="preserve"> 23306</w:t>
            </w:r>
          </w:p>
        </w:tc>
        <w:tc>
          <w:tcPr>
            <w:tcW w:w="3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22D4C" w14:textId="77777777" w:rsidR="00844B50" w:rsidRPr="005C5FA4" w:rsidRDefault="00844B50" w:rsidP="00571186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  <w:tc>
          <w:tcPr>
            <w:tcW w:w="40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10C1AE" w14:textId="77777777" w:rsidR="00844B50" w:rsidRPr="005C5FA4" w:rsidRDefault="00844B50" w:rsidP="00880A80">
            <w:pPr>
              <w:autoSpaceDE w:val="0"/>
              <w:autoSpaceDN w:val="0"/>
              <w:jc w:val="center"/>
              <w:rPr>
                <w:sz w:val="18"/>
                <w:szCs w:val="18"/>
              </w:rPr>
            </w:pPr>
          </w:p>
        </w:tc>
      </w:tr>
      <w:tr w:rsidR="0072708B" w:rsidRPr="005C5FA4" w14:paraId="311C9C67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2051D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Triticum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C5FA4">
              <w:rPr>
                <w:i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B1CEE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Wheat 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CC5EC" w14:textId="7DB807D0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ASM34745v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9ECF" w14:textId="5B698FCF" w:rsidR="0072708B" w:rsidRPr="005C5FA4" w:rsidRDefault="0004278A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2416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C0A0" w14:textId="2BE82747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15503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5268B" w14:textId="77777777" w:rsidR="00942875" w:rsidRPr="005C5FA4" w:rsidRDefault="00942875" w:rsidP="00942875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NCBI</w:t>
            </w:r>
          </w:p>
          <w:p w14:paraId="00131FF8" w14:textId="7BD498E1" w:rsidR="0072708B" w:rsidRPr="005C5FA4" w:rsidRDefault="00942875" w:rsidP="00942875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  <w:highlight w:val="yellow"/>
              </w:rPr>
            </w:pPr>
            <w:r w:rsidRPr="005C5FA4">
              <w:rPr>
                <w:sz w:val="18"/>
                <w:szCs w:val="18"/>
              </w:rPr>
              <w:t>(https://www.ncbi.nlm.nih.gov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E219E" w14:textId="4915C3CC" w:rsidR="0072708B" w:rsidRPr="005C5FA4" w:rsidRDefault="00B51ECC" w:rsidP="00B51ECC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  <w:highlight w:val="yellow"/>
              </w:rPr>
            </w:pPr>
            <w:r w:rsidRPr="005C5FA4">
              <w:rPr>
                <w:sz w:val="18"/>
                <w:szCs w:val="18"/>
              </w:rPr>
              <w:t xml:space="preserve">Middleton C P, </w:t>
            </w:r>
            <w:proofErr w:type="spellStart"/>
            <w:r w:rsidRPr="005C5FA4">
              <w:rPr>
                <w:sz w:val="18"/>
                <w:szCs w:val="18"/>
              </w:rPr>
              <w:t>Senerchia</w:t>
            </w:r>
            <w:proofErr w:type="spellEnd"/>
            <w:r w:rsidRPr="005C5FA4">
              <w:rPr>
                <w:sz w:val="18"/>
                <w:szCs w:val="18"/>
              </w:rPr>
              <w:t xml:space="preserve"> N, Stein N, et al, 2014</w:t>
            </w:r>
            <w:r w:rsidR="0072708B" w:rsidRPr="005C5FA4">
              <w:rPr>
                <w:sz w:val="18"/>
                <w:szCs w:val="18"/>
              </w:rPr>
              <w:fldChar w:fldCharType="begin"/>
            </w:r>
            <w:r w:rsidRPr="005C5FA4">
              <w:rPr>
                <w:sz w:val="18"/>
                <w:szCs w:val="18"/>
              </w:rPr>
              <w:instrText xml:space="preserve"> ADDIN EN.CITE &lt;EndNote&gt;&lt;Cite&gt;&lt;Author&gt;Middleton&lt;/Author&gt;&lt;Year&gt;2014&lt;/Year&gt;&lt;RecNum&gt;22014&lt;/RecNum&gt;&lt;DisplayText&gt;&lt;style face="superscript"&gt;[4]&lt;/style&gt;&lt;/DisplayText&gt;&lt;record&gt;&lt;rec-number&gt;22014&lt;/rec-number&gt;&lt;foreign-keys&gt;&lt;key app="EN" db-id="dtdrtr9zjaext5exse7vd5pdwpe502x2efpv" timestamp="1501562761"&gt;22014&lt;/key&gt;&lt;/foreign-keys&gt;&lt;ref-type name="Journal Article"&gt;17&lt;/ref-type&gt;&lt;contributors&gt;&lt;authors&gt;&lt;author&gt;Middleton, Christopher P.&lt;/author&gt;&lt;author&gt;Senerchia, Natacha&lt;/author&gt;&lt;author&gt;Stein, Nils&lt;/author&gt;&lt;author&gt;Akhunov, Eduard D.&lt;/author&gt;&lt;author&gt;Keller, Beat&lt;/author&gt;&lt;author&gt;Wicker, Thomas&lt;/author&gt;&lt;author&gt;Kilian, Benjamin&lt;/author&gt;&lt;/authors&gt;&lt;/contributors&gt;&lt;titles&gt;&lt;title&gt;Sequencing of Chloroplast Genomes from Wheat, Barley, Rye and Their Relatives Provides a Detailed Insight into the Evolution of the Triticeae Tribe&lt;/title&gt;&lt;secondary-title&gt;Plos One&lt;/secondary-title&gt;&lt;/titles&gt;&lt;periodical&gt;&lt;full-title&gt;Plos One&lt;/full-title&gt;&lt;/periodical&gt;&lt;pages&gt;e85761&lt;/pages&gt;&lt;volume&gt;9&lt;/volume&gt;&lt;number&gt;3&lt;/number&gt;&lt;dates&gt;&lt;year&gt;2014&lt;/year&gt;&lt;/dates&gt;&lt;urls&gt;&lt;/urls&gt;&lt;/record&gt;&lt;/Cite&gt;&lt;/EndNote&gt;</w:instrText>
            </w:r>
            <w:r w:rsidR="0072708B" w:rsidRPr="005C5FA4">
              <w:rPr>
                <w:sz w:val="18"/>
                <w:szCs w:val="18"/>
              </w:rPr>
              <w:fldChar w:fldCharType="separate"/>
            </w:r>
            <w:r w:rsidRPr="005C5FA4">
              <w:rPr>
                <w:noProof/>
                <w:sz w:val="18"/>
                <w:szCs w:val="18"/>
                <w:vertAlign w:val="superscript"/>
              </w:rPr>
              <w:t>[4]</w:t>
            </w:r>
            <w:r w:rsidR="0072708B" w:rsidRPr="005C5FA4">
              <w:rPr>
                <w:sz w:val="18"/>
                <w:szCs w:val="18"/>
              </w:rPr>
              <w:fldChar w:fldCharType="end"/>
            </w:r>
          </w:p>
        </w:tc>
      </w:tr>
      <w:tr w:rsidR="0072708B" w:rsidRPr="005C5FA4" w14:paraId="75D6E63F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8DB55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Brachypodium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C5FA4">
              <w:rPr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32365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Purple false br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BA08" w14:textId="1810BAD0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v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8E3DC" w14:textId="6E54D716" w:rsidR="0072708B" w:rsidRPr="005C5FA4" w:rsidRDefault="0004278A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3169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F394D" w14:textId="0437A9AF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2550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72FBC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JGI</w:t>
            </w:r>
          </w:p>
          <w:p w14:paraId="29CF01E9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phytozome.jgi.doe.gov/pz/portal.html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90D7B" w14:textId="3AF3B8FC" w:rsidR="0072708B" w:rsidRPr="005C5FA4" w:rsidRDefault="0072708B" w:rsidP="00B51ECC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 xml:space="preserve">International </w:t>
            </w:r>
            <w:proofErr w:type="spellStart"/>
            <w:r w:rsidRPr="005C5FA4">
              <w:rPr>
                <w:sz w:val="18"/>
                <w:szCs w:val="18"/>
              </w:rPr>
              <w:t>Brachypodium</w:t>
            </w:r>
            <w:proofErr w:type="spellEnd"/>
            <w:r w:rsidRPr="005C5FA4">
              <w:rPr>
                <w:sz w:val="18"/>
                <w:szCs w:val="18"/>
              </w:rPr>
              <w:t xml:space="preserve"> Initiative, 2010</w:t>
            </w:r>
            <w:r w:rsidRPr="005C5FA4">
              <w:rPr>
                <w:sz w:val="18"/>
                <w:szCs w:val="18"/>
              </w:rPr>
              <w:fldChar w:fldCharType="begin"/>
            </w:r>
            <w:r w:rsidR="00B51ECC" w:rsidRPr="005C5FA4">
              <w:rPr>
                <w:sz w:val="18"/>
                <w:szCs w:val="18"/>
              </w:rPr>
              <w:instrText xml:space="preserve"> ADDIN EN.CITE &lt;EndNote&gt;&lt;Cite&gt;&lt;Author&gt;International Brachypodium&lt;/Author&gt;&lt;Year&gt;2010&lt;/Year&gt;&lt;RecNum&gt;9&lt;/RecNum&gt;&lt;DisplayText&gt;&lt;style face="superscript"&gt;[5]&lt;/style&gt;&lt;/DisplayText&gt;&lt;record&gt;&lt;rec-number&gt;9&lt;/rec-number&gt;&lt;foreign-keys&gt;&lt;key app="EN" db-id="fzpda505mp9rwees2wbvvz2drswze92p5x20" timestamp="1470797641"&gt;9&lt;/key&gt;&lt;key app="ENWeb" db-id=""&gt;0&lt;/key&gt;&lt;/foreign-keys&gt;&lt;ref-type name="Journal Article"&gt;17&lt;/ref-type&gt;&lt;contributors&gt;&lt;authors&gt;&lt;author&gt;International Brachypodium, Initiative&lt;/author&gt;&lt;/authors&gt;&lt;/contributors&gt;&lt;auth-address&gt;USDA-ARS Western Regional Research Center, Albany, California 94710, USA.&lt;/auth-address&gt;&lt;titles&gt;&lt;title&gt;Genome sequencing and analysis of the model grass Brachypodium distachyon&lt;/title&gt;&lt;secondary-title&gt;Nature&lt;/secondary-title&gt;&lt;/titles&gt;&lt;periodical&gt;&lt;full-title&gt;Nature&lt;/full-title&gt;&lt;/periodical&gt;&lt;pages&gt;763-8&lt;/pages&gt;&lt;volume&gt;463&lt;/volume&gt;&lt;number&gt;7282&lt;/number&gt;&lt;keywords&gt;&lt;keyword&gt;Chromosomes, Plant/genetics&lt;/keyword&gt;&lt;keyword&gt;Crops, Agricultural/genetics&lt;/keyword&gt;&lt;keyword&gt;DNA Transposable Elements/genetics&lt;/keyword&gt;&lt;keyword&gt;Evolution, Molecular&lt;/keyword&gt;&lt;keyword&gt;Gene Fusion/genetics&lt;/keyword&gt;&lt;keyword&gt;Genes, Plant/genetics&lt;/keyword&gt;&lt;keyword&gt;Genome, Plant/*genetics&lt;/keyword&gt;&lt;keyword&gt;Genomics&lt;/keyword&gt;&lt;keyword&gt;Molecular Sequence Data&lt;/keyword&gt;&lt;keyword&gt;Oryza/genetics&lt;/keyword&gt;&lt;keyword&gt;Poaceae/classification/*genetics&lt;/keyword&gt;&lt;keyword&gt;RNA, Plant/analysis/genetics&lt;/keyword&gt;&lt;keyword&gt;Sequence Analysis, DNA&lt;/keyword&gt;&lt;keyword&gt;Sorghum/genetics&lt;/keyword&gt;&lt;keyword&gt;Synteny/genetics&lt;/keyword&gt;&lt;keyword&gt;Transcription, Genetic/genetics&lt;/keyword&gt;&lt;/keywords&gt;&lt;dates&gt;&lt;year&gt;2010&lt;/year&gt;&lt;pub-dates&gt;&lt;date&gt;Feb 11&lt;/date&gt;&lt;/pub-dates&gt;&lt;/dates&gt;&lt;isbn&gt;1476-4687 (Electronic)&amp;#xD;0028-0836 (Linking)&lt;/isbn&gt;&lt;accession-num&gt;20148030&lt;/accession-num&gt;&lt;urls&gt;&lt;related-urls&gt;&lt;url&gt;http://www.ncbi.nlm.nih.gov/pubmed/20148030&lt;/url&gt;&lt;/related-urls&gt;&lt;/urls&gt;&lt;electronic-resource-num&gt;10.1038/nature08747&lt;/electronic-resource-num&gt;&lt;/record&gt;&lt;/Cite&gt;&lt;/EndNote&gt;</w:instrText>
            </w:r>
            <w:r w:rsidRPr="005C5FA4">
              <w:rPr>
                <w:sz w:val="18"/>
                <w:szCs w:val="18"/>
              </w:rPr>
              <w:fldChar w:fldCharType="separate"/>
            </w:r>
            <w:r w:rsidR="00B51ECC" w:rsidRPr="005C5FA4">
              <w:rPr>
                <w:noProof/>
                <w:sz w:val="18"/>
                <w:szCs w:val="18"/>
                <w:vertAlign w:val="superscript"/>
              </w:rPr>
              <w:t>[5]</w:t>
            </w:r>
            <w:r w:rsidRPr="005C5FA4">
              <w:rPr>
                <w:sz w:val="18"/>
                <w:szCs w:val="18"/>
              </w:rPr>
              <w:fldChar w:fldCharType="end"/>
            </w:r>
          </w:p>
        </w:tc>
      </w:tr>
      <w:tr w:rsidR="0072708B" w:rsidRPr="005C5FA4" w14:paraId="5BD4B717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BF26D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Hordeum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1D09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Barl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98756" w14:textId="54DB87F7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PGSB_r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A25D" w14:textId="3FBF588A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973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9C4B" w14:textId="66755EB6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7577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1090" w14:textId="26F6EB6F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IBSC</w:t>
            </w:r>
          </w:p>
          <w:p w14:paraId="7ECC4498" w14:textId="6FD8E063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://webblast.ipk-gatersleben.de/barley_ibsc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7064B7" w14:textId="7FA2BD6A" w:rsidR="0072708B" w:rsidRPr="005C5FA4" w:rsidRDefault="0072708B" w:rsidP="00B51ECC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5C5FA4">
              <w:rPr>
                <w:bCs/>
                <w:sz w:val="18"/>
                <w:szCs w:val="18"/>
              </w:rPr>
              <w:t>Mascher</w:t>
            </w:r>
            <w:proofErr w:type="spellEnd"/>
            <w:r w:rsidRPr="005C5FA4">
              <w:rPr>
                <w:bCs/>
                <w:sz w:val="18"/>
                <w:szCs w:val="18"/>
              </w:rPr>
              <w:t xml:space="preserve"> M, </w:t>
            </w:r>
            <w:proofErr w:type="spellStart"/>
            <w:r w:rsidRPr="005C5FA4">
              <w:rPr>
                <w:bCs/>
                <w:sz w:val="18"/>
                <w:szCs w:val="18"/>
              </w:rPr>
              <w:t>Gundlach</w:t>
            </w:r>
            <w:proofErr w:type="spellEnd"/>
            <w:r w:rsidRPr="005C5FA4">
              <w:rPr>
                <w:bCs/>
                <w:sz w:val="18"/>
                <w:szCs w:val="18"/>
              </w:rPr>
              <w:t xml:space="preserve"> H, </w:t>
            </w:r>
            <w:proofErr w:type="spellStart"/>
            <w:r w:rsidRPr="005C5FA4">
              <w:rPr>
                <w:bCs/>
                <w:sz w:val="18"/>
                <w:szCs w:val="18"/>
              </w:rPr>
              <w:t>Himmelbach</w:t>
            </w:r>
            <w:proofErr w:type="spellEnd"/>
            <w:r w:rsidRPr="005C5FA4">
              <w:rPr>
                <w:bCs/>
                <w:sz w:val="18"/>
                <w:szCs w:val="18"/>
              </w:rPr>
              <w:t xml:space="preserve"> A, et al, 2017</w:t>
            </w:r>
            <w:r w:rsidRPr="005C5FA4">
              <w:rPr>
                <w:bCs/>
                <w:sz w:val="18"/>
                <w:szCs w:val="18"/>
              </w:rPr>
              <w:fldChar w:fldCharType="begin"/>
            </w:r>
            <w:r w:rsidR="00B51ECC" w:rsidRPr="005C5FA4">
              <w:rPr>
                <w:bCs/>
                <w:sz w:val="18"/>
                <w:szCs w:val="18"/>
              </w:rPr>
              <w:instrText xml:space="preserve"> ADDIN EN.CITE &lt;EndNote&gt;&lt;Cite&gt;&lt;Author&gt;Mascher&lt;/Author&gt;&lt;Year&gt;2017&lt;/Year&gt;&lt;RecNum&gt;22009&lt;/RecNum&gt;&lt;DisplayText&gt;&lt;style face="superscript"&gt;[6]&lt;/style&gt;&lt;/DisplayText&gt;&lt;record&gt;&lt;rec-number&gt;22009&lt;/rec-number&gt;&lt;foreign-keys&gt;&lt;key app="EN" db-id="ax9v5pt9ftxs0kefrtj5sefvw9xptxzptrd0" timestamp="1498029921"&gt;22009&lt;/key&gt;&lt;/foreign-keys&gt;&lt;ref-type name="Journal Article"&gt;17&lt;/ref-type&gt;&lt;contributors&gt;&lt;authors&gt;&lt;author&gt;Mascher, Martin&lt;/author&gt;&lt;author&gt;Gundlach, Heidrun&lt;/author&gt;&lt;author&gt;Himmelbach, Axel&lt;/author&gt;&lt;author&gt;Beier, Sebastian&lt;/author&gt;&lt;author&gt;Twardziok, Sven O&lt;/author&gt;&lt;author&gt;Wicker, Thomas&lt;/author&gt;&lt;author&gt;Radchuk, Volodymyr&lt;/author&gt;&lt;author&gt;Dockter, Christoph&lt;/author&gt;&lt;author&gt;Hedley, Pete E&lt;/author&gt;&lt;author&gt;Russell, Joanne&lt;/author&gt;&lt;/authors&gt;&lt;/contributors&gt;&lt;titles&gt;&lt;title&gt;A chromosome conformation capture ordered sequence of the barley genome&lt;/title&gt;&lt;secondary-title&gt;Nature&lt;/secondary-title&gt;&lt;/titles&gt;&lt;periodical&gt;&lt;full-title&gt;Nature&lt;/full-title&gt;&lt;abbr-1&gt;Nature&lt;/abbr-1&gt;&lt;/periodical&gt;&lt;pages&gt;427-433&lt;/pages&gt;&lt;volume&gt;544&lt;/volume&gt;&lt;number&gt;7651&lt;/number&gt;&lt;dates&gt;&lt;year&gt;2017&lt;/year&gt;&lt;/dates&gt;&lt;isbn&gt;0028-0836&lt;/isbn&gt;&lt;urls&gt;&lt;/urls&gt;&lt;/record&gt;&lt;/Cite&gt;&lt;/EndNote&gt;</w:instrText>
            </w:r>
            <w:r w:rsidRPr="005C5FA4">
              <w:rPr>
                <w:bCs/>
                <w:sz w:val="18"/>
                <w:szCs w:val="18"/>
              </w:rPr>
              <w:fldChar w:fldCharType="separate"/>
            </w:r>
            <w:r w:rsidR="00B51ECC" w:rsidRPr="005C5FA4">
              <w:rPr>
                <w:bCs/>
                <w:noProof/>
                <w:sz w:val="18"/>
                <w:szCs w:val="18"/>
                <w:vertAlign w:val="superscript"/>
              </w:rPr>
              <w:t>[6]</w:t>
            </w:r>
            <w:r w:rsidRPr="005C5FA4">
              <w:rPr>
                <w:bCs/>
                <w:sz w:val="18"/>
                <w:szCs w:val="18"/>
              </w:rPr>
              <w:fldChar w:fldCharType="end"/>
            </w:r>
          </w:p>
        </w:tc>
      </w:tr>
      <w:tr w:rsidR="0072708B" w:rsidRPr="005C5FA4" w14:paraId="5B9846C2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80DBE1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Setaria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C5FA4">
              <w:rPr>
                <w:i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FF725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Foxtail mill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2828" w14:textId="04FBF6BC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v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1463" w14:textId="76C5AA92" w:rsidR="0072708B" w:rsidRPr="005C5FA4" w:rsidRDefault="0004278A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4059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79A6D" w14:textId="2AB4799B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5158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CA78A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JGI</w:t>
            </w:r>
          </w:p>
          <w:p w14:paraId="58443E5C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phytozome.jgi.doe.gov/pz/portal. html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93879" w14:textId="11D032E5" w:rsidR="0072708B" w:rsidRPr="005C5FA4" w:rsidRDefault="0072708B" w:rsidP="00B51ECC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 xml:space="preserve">Zhang G, Liu X, </w:t>
            </w:r>
            <w:proofErr w:type="spellStart"/>
            <w:r w:rsidRPr="005C5FA4">
              <w:rPr>
                <w:bCs/>
                <w:sz w:val="18"/>
                <w:szCs w:val="18"/>
              </w:rPr>
              <w:t>Quan</w:t>
            </w:r>
            <w:proofErr w:type="spellEnd"/>
            <w:r w:rsidRPr="005C5FA4">
              <w:rPr>
                <w:bCs/>
                <w:sz w:val="18"/>
                <w:szCs w:val="18"/>
              </w:rPr>
              <w:t xml:space="preserve"> Z, et al, 2012</w:t>
            </w:r>
            <w:r w:rsidRPr="005C5FA4">
              <w:rPr>
                <w:bCs/>
                <w:sz w:val="18"/>
                <w:szCs w:val="18"/>
              </w:rPr>
              <w:fldChar w:fldCharType="begin">
                <w:fldData xml:space="preserve">PEVuZE5vdGU+PENpdGU+PEF1dGhvcj5aaGFuZzwvQXV0aG9yPjxZZWFyPjIwMTI8L1llYXI+PFJl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</w:fldData>
              </w:fldChar>
            </w:r>
            <w:r w:rsidR="00B51ECC" w:rsidRPr="005C5FA4">
              <w:rPr>
                <w:bCs/>
                <w:sz w:val="18"/>
                <w:szCs w:val="18"/>
              </w:rPr>
              <w:instrText xml:space="preserve"> ADDIN EN.CITE </w:instrText>
            </w:r>
            <w:r w:rsidR="00B51ECC" w:rsidRPr="005C5FA4">
              <w:rPr>
                <w:bCs/>
                <w:sz w:val="18"/>
                <w:szCs w:val="18"/>
              </w:rPr>
              <w:fldChar w:fldCharType="begin">
                <w:fldData xml:space="preserve">PEVuZE5vdGU+PENpdGU+PEF1dGhvcj5aaGFuZzwvQXV0aG9yPjxZZWFyPjIwMTI8L1llYXI+PFJl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</w:fldData>
              </w:fldChar>
            </w:r>
            <w:r w:rsidR="00B51ECC" w:rsidRPr="005C5FA4">
              <w:rPr>
                <w:bCs/>
                <w:sz w:val="18"/>
                <w:szCs w:val="18"/>
              </w:rPr>
              <w:instrText xml:space="preserve"> ADDIN EN.CITE.DATA </w:instrText>
            </w:r>
            <w:r w:rsidR="00B51ECC" w:rsidRPr="005C5FA4">
              <w:rPr>
                <w:bCs/>
                <w:sz w:val="18"/>
                <w:szCs w:val="18"/>
              </w:rPr>
            </w:r>
            <w:r w:rsidR="00B51ECC" w:rsidRPr="005C5FA4">
              <w:rPr>
                <w:bCs/>
                <w:sz w:val="18"/>
                <w:szCs w:val="18"/>
              </w:rPr>
              <w:fldChar w:fldCharType="end"/>
            </w:r>
            <w:r w:rsidRPr="005C5FA4">
              <w:rPr>
                <w:bCs/>
                <w:sz w:val="18"/>
                <w:szCs w:val="18"/>
              </w:rPr>
              <w:fldChar w:fldCharType="separate"/>
            </w:r>
            <w:r w:rsidR="00B51ECC" w:rsidRPr="005C5FA4">
              <w:rPr>
                <w:bCs/>
                <w:noProof/>
                <w:sz w:val="18"/>
                <w:szCs w:val="18"/>
                <w:vertAlign w:val="superscript"/>
              </w:rPr>
              <w:t>[7]</w:t>
            </w:r>
            <w:r w:rsidRPr="005C5FA4">
              <w:rPr>
                <w:bCs/>
                <w:sz w:val="18"/>
                <w:szCs w:val="18"/>
              </w:rPr>
              <w:fldChar w:fldCharType="end"/>
            </w:r>
          </w:p>
        </w:tc>
      </w:tr>
      <w:tr w:rsidR="0072708B" w:rsidRPr="005C5FA4" w14:paraId="73444FE3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F6148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r w:rsidRPr="005C5FA4">
              <w:rPr>
                <w:i/>
                <w:sz w:val="18"/>
                <w:szCs w:val="18"/>
              </w:rPr>
              <w:t>Sorghum bicol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3FB12" w14:textId="795368B2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Sorgh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9A04E" w14:textId="51354245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v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DD226" w14:textId="5A6DB3AC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449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6BFD2" w14:textId="68A9F01F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4008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849E9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JGI</w:t>
            </w:r>
          </w:p>
          <w:p w14:paraId="0058490A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phytozome.jgi.doe.gov/pz/portal.html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F6AC7E" w14:textId="48E3A6AF" w:rsidR="0072708B" w:rsidRPr="005C5FA4" w:rsidRDefault="0072708B" w:rsidP="00B51ECC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 xml:space="preserve">Paterson A H, Bowers J E, </w:t>
            </w:r>
            <w:proofErr w:type="spellStart"/>
            <w:r w:rsidRPr="005C5FA4">
              <w:rPr>
                <w:bCs/>
                <w:sz w:val="18"/>
                <w:szCs w:val="18"/>
              </w:rPr>
              <w:t>Bruggmann</w:t>
            </w:r>
            <w:proofErr w:type="spellEnd"/>
            <w:r w:rsidRPr="005C5FA4">
              <w:rPr>
                <w:bCs/>
                <w:sz w:val="18"/>
                <w:szCs w:val="18"/>
              </w:rPr>
              <w:t xml:space="preserve"> R, et al, 2009</w:t>
            </w:r>
            <w:r w:rsidRPr="005C5FA4">
              <w:rPr>
                <w:bCs/>
                <w:sz w:val="18"/>
                <w:szCs w:val="18"/>
              </w:rPr>
              <w:fldChar w:fldCharType="begin">
                <w:fldData xml:space="preserve">PEVuZE5vdGU+PENpdGU+PEF1dGhvcj5QYXRlcnNvbjwvQXV0aG9yPjxZZWFyPjIwMDk8L1llYXI+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U1MS02PC9wYWdl
cz48dm9sdW1lPjQ1Nzwvdm9sdW1lPjxudW1iZXI+NzIyOTwvbnVtYmVyPjxkYXRlcz48eWVhcj4y
MDA5PC95ZWFyPjxwdWItZGF0ZXM+PGRhdGU+SmFuIDI5PC9kYXRlPjwvcHViLWRhdGVzPjwvZGF0
ZXM+PGlzYm4+MTQ3Ni00Njg3IChFbGVjdHJvbmljKTwvaXNibj48YWNjZXNzaW9uLW51bT4xOTE4
OTQyMzwvYWNjZXNzaW9uLW51bT48dXJscz48cmVsYXRlZC11cmxzPjx1cmw+aHR0cDovL3d3dy5u
Y2JpLm5sbS5uaWguZ292L2VudHJlei9xdWVyeS5mY2dpP2NtZD1SZXRyaWV2ZSZhbXA7ZGI9UHVi
TWVkJmFtcDtkb3B0PUNpdGF0aW9uJmFtcDtsaXN0X3VpZHM9MTkxODk0MjMgPC91cmw+PC9yZWxh
dGVkLXVybHM+PC91cmxzPjxsYW5ndWFnZT5lbmc8L2xhbmd1YWdlPjwvcmVjb3JkPjwvQ2l0ZT48
L0VuZE5vdGU+AG==
</w:fldData>
              </w:fldChar>
            </w:r>
            <w:r w:rsidR="00B51ECC" w:rsidRPr="005C5FA4">
              <w:rPr>
                <w:bCs/>
                <w:sz w:val="18"/>
                <w:szCs w:val="18"/>
              </w:rPr>
              <w:instrText xml:space="preserve"> ADDIN EN.CITE </w:instrText>
            </w:r>
            <w:r w:rsidR="00B51ECC" w:rsidRPr="005C5FA4">
              <w:rPr>
                <w:bCs/>
                <w:sz w:val="18"/>
                <w:szCs w:val="18"/>
              </w:rPr>
              <w:fldChar w:fldCharType="begin">
                <w:fldData xml:space="preserve">PEVuZE5vdGU+PENpdGU+PEF1dGhvcj5QYXRlcnNvbjwvQXV0aG9yPjxZZWFyPjIwMDk8L1llYXI+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U1MS02PC9wYWdl
cz48dm9sdW1lPjQ1Nzwvdm9sdW1lPjxudW1iZXI+NzIyOTwvbnVtYmVyPjxkYXRlcz48eWVhcj4y
MDA5PC95ZWFyPjxwdWItZGF0ZXM+PGRhdGU+SmFuIDI5PC9kYXRlPjwvcHViLWRhdGVzPjwvZGF0
ZXM+PGlzYm4+MTQ3Ni00Njg3IChFbGVjdHJvbmljKTwvaXNibj48YWNjZXNzaW9uLW51bT4xOTE4
OTQyMzwvYWNjZXNzaW9uLW51bT48dXJscz48cmVsYXRlZC11cmxzPjx1cmw+aHR0cDovL3d3dy5u
Y2JpLm5sbS5uaWguZ292L2VudHJlei9xdWVyeS5mY2dpP2NtZD1SZXRyaWV2ZSZhbXA7ZGI9UHVi
TWVkJmFtcDtkb3B0PUNpdGF0aW9uJmFtcDtsaXN0X3VpZHM9MTkxODk0MjMgPC91cmw+PC9yZWxh
dGVkLXVybHM+PC91cmxzPjxsYW5ndWFnZT5lbmc8L2xhbmd1YWdlPjwvcmVjb3JkPjwvQ2l0ZT48
L0VuZE5vdGU+AG==
</w:fldData>
              </w:fldChar>
            </w:r>
            <w:r w:rsidR="00B51ECC" w:rsidRPr="005C5FA4">
              <w:rPr>
                <w:bCs/>
                <w:sz w:val="18"/>
                <w:szCs w:val="18"/>
              </w:rPr>
              <w:instrText xml:space="preserve"> ADDIN EN.CITE.DATA </w:instrText>
            </w:r>
            <w:r w:rsidR="00B51ECC" w:rsidRPr="005C5FA4">
              <w:rPr>
                <w:bCs/>
                <w:sz w:val="18"/>
                <w:szCs w:val="18"/>
              </w:rPr>
            </w:r>
            <w:r w:rsidR="00B51ECC" w:rsidRPr="005C5FA4">
              <w:rPr>
                <w:bCs/>
                <w:sz w:val="18"/>
                <w:szCs w:val="18"/>
              </w:rPr>
              <w:fldChar w:fldCharType="end"/>
            </w:r>
            <w:r w:rsidRPr="005C5FA4">
              <w:rPr>
                <w:bCs/>
                <w:sz w:val="18"/>
                <w:szCs w:val="18"/>
              </w:rPr>
              <w:fldChar w:fldCharType="separate"/>
            </w:r>
            <w:r w:rsidR="00B51ECC" w:rsidRPr="005C5FA4">
              <w:rPr>
                <w:bCs/>
                <w:noProof/>
                <w:sz w:val="18"/>
                <w:szCs w:val="18"/>
                <w:vertAlign w:val="superscript"/>
              </w:rPr>
              <w:t>[8]</w:t>
            </w:r>
            <w:r w:rsidRPr="005C5FA4">
              <w:rPr>
                <w:bCs/>
                <w:sz w:val="18"/>
                <w:szCs w:val="18"/>
              </w:rPr>
              <w:fldChar w:fldCharType="end"/>
            </w:r>
          </w:p>
        </w:tc>
      </w:tr>
      <w:tr w:rsidR="0072708B" w:rsidRPr="005C5FA4" w14:paraId="1DAC18BB" w14:textId="77777777" w:rsidTr="006F7676">
        <w:trPr>
          <w:trHeight w:val="72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9B832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5C5FA4">
              <w:rPr>
                <w:i/>
                <w:sz w:val="18"/>
                <w:szCs w:val="18"/>
              </w:rPr>
              <w:t>Zea</w:t>
            </w:r>
            <w:proofErr w:type="spellEnd"/>
            <w:r w:rsidRPr="005C5FA4">
              <w:rPr>
                <w:i/>
                <w:sz w:val="18"/>
                <w:szCs w:val="18"/>
              </w:rPr>
              <w:t xml:space="preserve"> m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C0C09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Maiz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064B4" w14:textId="033C1ED9" w:rsidR="0072708B" w:rsidRPr="005C5FA4" w:rsidRDefault="0072708B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Ensembl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64DB" w14:textId="3D66759E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2504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A67B1" w14:textId="3D92A23B" w:rsidR="0072708B" w:rsidRPr="005C5FA4" w:rsidRDefault="00174927" w:rsidP="0072708B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r w:rsidRPr="005C5FA4">
              <w:rPr>
                <w:bCs/>
                <w:sz w:val="18"/>
                <w:szCs w:val="18"/>
              </w:rPr>
              <w:t>32441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F6F24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JGI</w:t>
            </w:r>
          </w:p>
          <w:p w14:paraId="76B7925D" w14:textId="77777777" w:rsidR="0072708B" w:rsidRPr="005C5FA4" w:rsidRDefault="0072708B" w:rsidP="001B3760">
            <w:pPr>
              <w:autoSpaceDE w:val="0"/>
              <w:autoSpaceDN w:val="0"/>
              <w:ind w:firstLine="0"/>
              <w:jc w:val="center"/>
              <w:rPr>
                <w:sz w:val="18"/>
                <w:szCs w:val="18"/>
              </w:rPr>
            </w:pPr>
            <w:r w:rsidRPr="005C5FA4">
              <w:rPr>
                <w:sz w:val="18"/>
                <w:szCs w:val="18"/>
              </w:rPr>
              <w:t>(https://phytozome.jgi.doe.gov/pz/portal.html)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76F544" w14:textId="75E64AE2" w:rsidR="0072708B" w:rsidRPr="005C5FA4" w:rsidRDefault="0072708B" w:rsidP="00B51ECC">
            <w:pPr>
              <w:autoSpaceDE w:val="0"/>
              <w:autoSpaceDN w:val="0"/>
              <w:ind w:firstLine="0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5C5FA4">
              <w:rPr>
                <w:sz w:val="18"/>
                <w:szCs w:val="18"/>
              </w:rPr>
              <w:t>Schnable</w:t>
            </w:r>
            <w:proofErr w:type="spellEnd"/>
            <w:r w:rsidRPr="005C5FA4">
              <w:rPr>
                <w:sz w:val="18"/>
                <w:szCs w:val="18"/>
              </w:rPr>
              <w:t xml:space="preserve"> P S, Ware D, Fulton R S, et al, 2009</w:t>
            </w:r>
            <w:r w:rsidRPr="005C5FA4">
              <w:rPr>
                <w:sz w:val="18"/>
                <w:szCs w:val="18"/>
              </w:rPr>
              <w:fldChar w:fldCharType="begin">
                <w:fldData xml:space="preserve">PEVuZE5vdGU+PENpdGU+PEF1dGhvcj5TY2huYWJsZTwvQXV0aG9yPjxZZWFyPjIwMDk8L1llYXI+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</w:fldData>
              </w:fldChar>
            </w:r>
            <w:r w:rsidR="00B51ECC" w:rsidRPr="005C5FA4">
              <w:rPr>
                <w:sz w:val="18"/>
                <w:szCs w:val="18"/>
              </w:rPr>
              <w:instrText xml:space="preserve"> ADDIN EN.CITE </w:instrText>
            </w:r>
            <w:r w:rsidR="00B51ECC" w:rsidRPr="005C5FA4">
              <w:rPr>
                <w:sz w:val="18"/>
                <w:szCs w:val="18"/>
              </w:rPr>
              <w:fldChar w:fldCharType="begin">
                <w:fldData xml:space="preserve">PEVuZE5vdGU+PENpdGU+PEF1dGhvcj5TY2huYWJsZTwvQXV0aG9yPjxZZWFyPjIwMDk8L1llYXI+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</w:fldData>
              </w:fldChar>
            </w:r>
            <w:r w:rsidR="00B51ECC" w:rsidRPr="005C5FA4">
              <w:rPr>
                <w:sz w:val="18"/>
                <w:szCs w:val="18"/>
              </w:rPr>
              <w:instrText xml:space="preserve"> ADDIN EN.CITE.DATA </w:instrText>
            </w:r>
            <w:r w:rsidR="00B51ECC" w:rsidRPr="005C5FA4">
              <w:rPr>
                <w:sz w:val="18"/>
                <w:szCs w:val="18"/>
              </w:rPr>
            </w:r>
            <w:r w:rsidR="00B51ECC" w:rsidRPr="005C5FA4">
              <w:rPr>
                <w:sz w:val="18"/>
                <w:szCs w:val="18"/>
              </w:rPr>
              <w:fldChar w:fldCharType="end"/>
            </w:r>
            <w:r w:rsidRPr="005C5FA4">
              <w:rPr>
                <w:sz w:val="18"/>
                <w:szCs w:val="18"/>
              </w:rPr>
              <w:fldChar w:fldCharType="separate"/>
            </w:r>
            <w:r w:rsidR="00B51ECC" w:rsidRPr="005C5FA4">
              <w:rPr>
                <w:noProof/>
                <w:sz w:val="18"/>
                <w:szCs w:val="18"/>
                <w:vertAlign w:val="superscript"/>
              </w:rPr>
              <w:t>[9]</w:t>
            </w:r>
            <w:r w:rsidRPr="005C5FA4">
              <w:rPr>
                <w:sz w:val="18"/>
                <w:szCs w:val="18"/>
              </w:rPr>
              <w:fldChar w:fldCharType="end"/>
            </w:r>
          </w:p>
        </w:tc>
      </w:tr>
    </w:tbl>
    <w:p w14:paraId="185EA78D" w14:textId="77777777" w:rsidR="00B51ECC" w:rsidRPr="005C5FA4" w:rsidRDefault="00F41002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lastRenderedPageBreak/>
        <w:fldChar w:fldCharType="begin"/>
      </w:r>
      <w:r w:rsidRPr="005C5FA4">
        <w:rPr>
          <w:rFonts w:ascii="Times New Roman" w:hAnsi="Times New Roman" w:cs="Times New Roman"/>
        </w:rPr>
        <w:instrText xml:space="preserve"> ADDIN EN.REFLIST </w:instrText>
      </w:r>
      <w:r w:rsidRPr="005C5FA4">
        <w:rPr>
          <w:rFonts w:ascii="Times New Roman" w:hAnsi="Times New Roman" w:cs="Times New Roman"/>
        </w:rPr>
        <w:fldChar w:fldCharType="separate"/>
      </w:r>
      <w:r w:rsidR="00B51ECC" w:rsidRPr="005C5FA4">
        <w:rPr>
          <w:rFonts w:ascii="Times New Roman" w:hAnsi="Times New Roman" w:cs="Times New Roman"/>
        </w:rPr>
        <w:t>[1]</w:t>
      </w:r>
      <w:r w:rsidR="00B51ECC" w:rsidRPr="005C5FA4">
        <w:rPr>
          <w:rFonts w:ascii="Times New Roman" w:eastAsia="System" w:hAnsi="Times New Roman" w:cs="Times New Roman"/>
        </w:rPr>
        <w:t xml:space="preserve"> </w:t>
      </w:r>
      <w:r w:rsidR="00B51ECC" w:rsidRPr="005C5FA4">
        <w:rPr>
          <w:rFonts w:ascii="Times New Roman" w:hAnsi="Times New Roman" w:cs="Times New Roman"/>
        </w:rPr>
        <w:t>Du H, Yu Y, Ma Y, et al. Sequencing an</w:t>
      </w:r>
      <w:bookmarkStart w:id="0" w:name="_GoBack"/>
      <w:bookmarkEnd w:id="0"/>
      <w:r w:rsidR="00B51ECC" w:rsidRPr="005C5FA4">
        <w:rPr>
          <w:rFonts w:ascii="Times New Roman" w:hAnsi="Times New Roman" w:cs="Times New Roman"/>
        </w:rPr>
        <w:t>d de novo assembly of a near complete indica rice genome[J]. Nature Communications, 2017, 8: 15324.</w:t>
      </w:r>
    </w:p>
    <w:p w14:paraId="13DC2837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2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Zimin A V, Puiu D, Luo M C, et al. Hybrid assembly of the large and highly repetitive genome of Aegilops tauschii, a progenitor of bread wheat, with the mega-reads algorithm[J]. Genome Research, 2017.</w:t>
      </w:r>
    </w:p>
    <w:p w14:paraId="338AC607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3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Clavijo B J, Venturini L, Schudoma C, et al. An improved assembly and annotation of the allohexaploid wheat genome identifies complete families of agronomic genes and provides genomic evidence for chromosomal translocations[J]. Genome research, 2017, 27(5): 885-896.</w:t>
      </w:r>
    </w:p>
    <w:p w14:paraId="26DE6341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4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Middleton C P, Senerchia N, Stein N, et al. Sequencing of Chloroplast Genomes from Wheat, Barley, Rye and Their Relatives Provides a Detailed Insight into the Evolution of the Triticeae Tribe[J]. Plos One, 2014, 9(3): e85761.</w:t>
      </w:r>
    </w:p>
    <w:p w14:paraId="59FD5184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5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International Brachypodium I. Genome sequencing and analysis of the model grass Brachypodium distachyon[J]. Nature, 2010, 463(7282): 763-8.</w:t>
      </w:r>
    </w:p>
    <w:p w14:paraId="00E90120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6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Mascher M, Gundlach H, Himmelbach A, et al. A chromosome conformation capture ordered sequence of the barley genome[J]. Nature, 2017, 544(7651): 427-433.</w:t>
      </w:r>
    </w:p>
    <w:p w14:paraId="561F5506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7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Zhang G, Liu X, Quan Z, et al. Genome sequence of foxtail millet (Setaria italica) provides insights into grass evolution and biofuel potential[J]. Nat Biotechnol, 2012, 30(6): 549-54.</w:t>
      </w:r>
    </w:p>
    <w:p w14:paraId="27FCBBF9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8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Paterson A H, Bowers J E, Bruggmann R, et al. The Sorghum bicolor genome and the diversification of grasses[J]. Nature, 2009, 457(7229): 551-6.</w:t>
      </w:r>
    </w:p>
    <w:p w14:paraId="46CBD136" w14:textId="77777777" w:rsidR="00B51ECC" w:rsidRPr="005C5FA4" w:rsidRDefault="00B51ECC" w:rsidP="00B51ECC">
      <w:pPr>
        <w:pStyle w:val="EndNoteBibliography"/>
        <w:rPr>
          <w:rFonts w:ascii="Times New Roman" w:hAnsi="Times New Roman" w:cs="Times New Roman"/>
        </w:rPr>
      </w:pPr>
      <w:r w:rsidRPr="005C5FA4">
        <w:rPr>
          <w:rFonts w:ascii="Times New Roman" w:hAnsi="Times New Roman" w:cs="Times New Roman"/>
        </w:rPr>
        <w:t>[9]</w:t>
      </w:r>
      <w:r w:rsidRPr="005C5FA4">
        <w:rPr>
          <w:rFonts w:ascii="Times New Roman" w:eastAsia="System" w:hAnsi="Times New Roman" w:cs="Times New Roman"/>
        </w:rPr>
        <w:t xml:space="preserve"> </w:t>
      </w:r>
      <w:r w:rsidRPr="005C5FA4">
        <w:rPr>
          <w:rFonts w:ascii="Times New Roman" w:hAnsi="Times New Roman" w:cs="Times New Roman"/>
        </w:rPr>
        <w:t>Schnable P S, Ware D, Fulton R S, et al. The B73 maize genome: complexity, diversity, and dynamics[J]. Science, 2009, 326(5956): 1112-5.</w:t>
      </w:r>
    </w:p>
    <w:p w14:paraId="6B0271B2" w14:textId="6DA3FA72" w:rsidR="001B3760" w:rsidRDefault="00F41002" w:rsidP="004E7235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C5FA4">
        <w:rPr>
          <w:rFonts w:ascii="Times New Roman" w:hAnsi="Times New Roman" w:cs="Times New Roman"/>
        </w:rPr>
        <w:fldChar w:fldCharType="end"/>
      </w:r>
    </w:p>
    <w:sectPr w:rsidR="001B3760" w:rsidSect="00A107B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980A4" w14:textId="77777777" w:rsidR="00C67ACD" w:rsidRDefault="00C67ACD" w:rsidP="00C4009F">
      <w:r>
        <w:separator/>
      </w:r>
    </w:p>
  </w:endnote>
  <w:endnote w:type="continuationSeparator" w:id="0">
    <w:p w14:paraId="3C76C1B7" w14:textId="77777777" w:rsidR="00C67ACD" w:rsidRDefault="00C67ACD" w:rsidP="00C4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5729D" w14:textId="72BBC8F6" w:rsidR="0056622A" w:rsidRPr="00577C4C" w:rsidRDefault="0056622A">
    <w:pPr>
      <w:pStyle w:val="a4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EA3C0F" wp14:editId="21EF41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881030" w14:textId="77777777" w:rsidR="0056622A" w:rsidRPr="00577C4C" w:rsidRDefault="0056622A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C772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" filled="f" stroked="f" strokeweight=".5pt">
              <v:path arrowok="t"/>
              <v:textbox style="mso-fit-shape-to-text:t">
                <w:txbxContent>
                  <w:p w14:paraId="20881030" w14:textId="77777777" w:rsidR="0056622A" w:rsidRPr="00577C4C" w:rsidRDefault="0056622A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C772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D75E1" w14:textId="3C0B9B32" w:rsidR="0056622A" w:rsidRDefault="0056622A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0ED82D" wp14:editId="53854D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225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622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6CB28F" w14:textId="74FA2AF4" w:rsidR="0056622A" w:rsidRPr="00577C4C" w:rsidRDefault="0056622A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5FA4" w:rsidRPr="005C5FA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0.6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14:paraId="586CB28F" w14:textId="74FA2AF4" w:rsidR="0056622A" w:rsidRPr="00577C4C" w:rsidRDefault="0056622A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5FA4" w:rsidRPr="005C5FA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64359" w14:textId="77777777" w:rsidR="00C67ACD" w:rsidRDefault="00C67ACD" w:rsidP="00C4009F">
      <w:r>
        <w:separator/>
      </w:r>
    </w:p>
  </w:footnote>
  <w:footnote w:type="continuationSeparator" w:id="0">
    <w:p w14:paraId="356E59C2" w14:textId="77777777" w:rsidR="00C67ACD" w:rsidRDefault="00C67ACD" w:rsidP="00C400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CD5E4" w14:textId="77777777" w:rsidR="0056622A" w:rsidRPr="007E3148" w:rsidRDefault="0056622A" w:rsidP="001B376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2F000F" w14:textId="77777777" w:rsidR="0056622A" w:rsidRDefault="0056622A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7A08" w14:textId="77777777" w:rsidR="0056622A" w:rsidRDefault="0056622A" w:rsidP="001B3760">
    <w:pPr>
      <w:pStyle w:val="a3"/>
    </w:pPr>
    <w:r>
      <w:tab/>
    </w:r>
    <w:r w:rsidRPr="007E3148">
      <w:ptab w:relativeTo="margin" w:alignment="center" w:leader="none"/>
    </w:r>
    <w:r w:rsidRPr="007E3148"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_T_7714-200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rtr9zjaext5exse7vd5pdwpe502x2efpv&quot;&gt;REF&lt;record-ids&gt;&lt;item&gt;9460&lt;/item&gt;&lt;item&gt;12205&lt;/item&gt;&lt;item&gt;14908&lt;/item&gt;&lt;item&gt;22014&lt;/item&gt;&lt;/record-ids&gt;&lt;/item&gt;&lt;/Libraries&gt;"/>
  </w:docVars>
  <w:rsids>
    <w:rsidRoot w:val="00E328F3"/>
    <w:rsid w:val="00030B94"/>
    <w:rsid w:val="00037D93"/>
    <w:rsid w:val="0004105B"/>
    <w:rsid w:val="000418B3"/>
    <w:rsid w:val="0004278A"/>
    <w:rsid w:val="00047504"/>
    <w:rsid w:val="00081623"/>
    <w:rsid w:val="00081B43"/>
    <w:rsid w:val="00090B61"/>
    <w:rsid w:val="000B4A96"/>
    <w:rsid w:val="000E35D5"/>
    <w:rsid w:val="000E5049"/>
    <w:rsid w:val="000F1C24"/>
    <w:rsid w:val="000F686E"/>
    <w:rsid w:val="0011093A"/>
    <w:rsid w:val="00117D19"/>
    <w:rsid w:val="00124795"/>
    <w:rsid w:val="00126E0D"/>
    <w:rsid w:val="00133915"/>
    <w:rsid w:val="00171244"/>
    <w:rsid w:val="0017359C"/>
    <w:rsid w:val="001744BA"/>
    <w:rsid w:val="00174927"/>
    <w:rsid w:val="00175C8F"/>
    <w:rsid w:val="0018532B"/>
    <w:rsid w:val="00190AAD"/>
    <w:rsid w:val="00195AA5"/>
    <w:rsid w:val="001B3760"/>
    <w:rsid w:val="001B5C97"/>
    <w:rsid w:val="001C619A"/>
    <w:rsid w:val="001C71D3"/>
    <w:rsid w:val="001D7F60"/>
    <w:rsid w:val="001E1637"/>
    <w:rsid w:val="001E371A"/>
    <w:rsid w:val="001F32FA"/>
    <w:rsid w:val="001F5B2B"/>
    <w:rsid w:val="002161B3"/>
    <w:rsid w:val="00231142"/>
    <w:rsid w:val="002343E7"/>
    <w:rsid w:val="00236BBF"/>
    <w:rsid w:val="00236CFC"/>
    <w:rsid w:val="00254A46"/>
    <w:rsid w:val="0028099C"/>
    <w:rsid w:val="002A15EB"/>
    <w:rsid w:val="002B7598"/>
    <w:rsid w:val="002F0706"/>
    <w:rsid w:val="003001A2"/>
    <w:rsid w:val="00303ADC"/>
    <w:rsid w:val="00306FBD"/>
    <w:rsid w:val="003141F3"/>
    <w:rsid w:val="00331B5E"/>
    <w:rsid w:val="00335930"/>
    <w:rsid w:val="00356137"/>
    <w:rsid w:val="00376221"/>
    <w:rsid w:val="00396471"/>
    <w:rsid w:val="003977CD"/>
    <w:rsid w:val="003A3C5F"/>
    <w:rsid w:val="003A4121"/>
    <w:rsid w:val="003A58A8"/>
    <w:rsid w:val="003B02AB"/>
    <w:rsid w:val="003D0285"/>
    <w:rsid w:val="003E7375"/>
    <w:rsid w:val="003F056B"/>
    <w:rsid w:val="00425503"/>
    <w:rsid w:val="0043141C"/>
    <w:rsid w:val="0043143E"/>
    <w:rsid w:val="004409A2"/>
    <w:rsid w:val="004815BC"/>
    <w:rsid w:val="00483A7E"/>
    <w:rsid w:val="00485F53"/>
    <w:rsid w:val="00493222"/>
    <w:rsid w:val="004A6406"/>
    <w:rsid w:val="004D6A42"/>
    <w:rsid w:val="004E0891"/>
    <w:rsid w:val="004E3332"/>
    <w:rsid w:val="004E5750"/>
    <w:rsid w:val="004E7235"/>
    <w:rsid w:val="004F2F6E"/>
    <w:rsid w:val="004F65DA"/>
    <w:rsid w:val="00511F0B"/>
    <w:rsid w:val="00516BAD"/>
    <w:rsid w:val="00524C65"/>
    <w:rsid w:val="005259BF"/>
    <w:rsid w:val="00550498"/>
    <w:rsid w:val="0056622A"/>
    <w:rsid w:val="00571186"/>
    <w:rsid w:val="00593220"/>
    <w:rsid w:val="005B18ED"/>
    <w:rsid w:val="005C3FA8"/>
    <w:rsid w:val="005C5FA4"/>
    <w:rsid w:val="005E26DF"/>
    <w:rsid w:val="005F64F6"/>
    <w:rsid w:val="0060242C"/>
    <w:rsid w:val="00602562"/>
    <w:rsid w:val="00607C90"/>
    <w:rsid w:val="0062625F"/>
    <w:rsid w:val="00630B8D"/>
    <w:rsid w:val="00633446"/>
    <w:rsid w:val="00633CAF"/>
    <w:rsid w:val="006436DB"/>
    <w:rsid w:val="00684F85"/>
    <w:rsid w:val="00697AC4"/>
    <w:rsid w:val="006B084D"/>
    <w:rsid w:val="006E275C"/>
    <w:rsid w:val="006E5F18"/>
    <w:rsid w:val="006F4355"/>
    <w:rsid w:val="006F5A59"/>
    <w:rsid w:val="006F7676"/>
    <w:rsid w:val="007202E1"/>
    <w:rsid w:val="0072708B"/>
    <w:rsid w:val="00731DF8"/>
    <w:rsid w:val="00731E21"/>
    <w:rsid w:val="007500F1"/>
    <w:rsid w:val="007551BB"/>
    <w:rsid w:val="00766753"/>
    <w:rsid w:val="00795F80"/>
    <w:rsid w:val="007A1E97"/>
    <w:rsid w:val="007A71DB"/>
    <w:rsid w:val="007C0310"/>
    <w:rsid w:val="007D3CBC"/>
    <w:rsid w:val="007E30C6"/>
    <w:rsid w:val="007E5EFC"/>
    <w:rsid w:val="007F312F"/>
    <w:rsid w:val="007F4515"/>
    <w:rsid w:val="00805CE7"/>
    <w:rsid w:val="00810730"/>
    <w:rsid w:val="00811453"/>
    <w:rsid w:val="00844B50"/>
    <w:rsid w:val="00844CA2"/>
    <w:rsid w:val="0085060A"/>
    <w:rsid w:val="00856C55"/>
    <w:rsid w:val="00864183"/>
    <w:rsid w:val="0086587F"/>
    <w:rsid w:val="00880A80"/>
    <w:rsid w:val="00891044"/>
    <w:rsid w:val="00896646"/>
    <w:rsid w:val="008A6E4C"/>
    <w:rsid w:val="008B3A20"/>
    <w:rsid w:val="008B6BF7"/>
    <w:rsid w:val="008C6717"/>
    <w:rsid w:val="008D6A21"/>
    <w:rsid w:val="008E0687"/>
    <w:rsid w:val="008F265E"/>
    <w:rsid w:val="0092348E"/>
    <w:rsid w:val="00930C75"/>
    <w:rsid w:val="00942875"/>
    <w:rsid w:val="00954698"/>
    <w:rsid w:val="00970E09"/>
    <w:rsid w:val="00986602"/>
    <w:rsid w:val="009B3602"/>
    <w:rsid w:val="009B65A5"/>
    <w:rsid w:val="009C08BF"/>
    <w:rsid w:val="009C0D7D"/>
    <w:rsid w:val="009D0AAE"/>
    <w:rsid w:val="009D5FA9"/>
    <w:rsid w:val="009E1098"/>
    <w:rsid w:val="009E1AA6"/>
    <w:rsid w:val="009E301B"/>
    <w:rsid w:val="00A107BC"/>
    <w:rsid w:val="00A15674"/>
    <w:rsid w:val="00A37985"/>
    <w:rsid w:val="00A41A78"/>
    <w:rsid w:val="00A46660"/>
    <w:rsid w:val="00A63343"/>
    <w:rsid w:val="00A65EAB"/>
    <w:rsid w:val="00A73047"/>
    <w:rsid w:val="00A86491"/>
    <w:rsid w:val="00AA5F2E"/>
    <w:rsid w:val="00AB459D"/>
    <w:rsid w:val="00AB5B20"/>
    <w:rsid w:val="00AC5479"/>
    <w:rsid w:val="00AD7289"/>
    <w:rsid w:val="00B0181A"/>
    <w:rsid w:val="00B12161"/>
    <w:rsid w:val="00B137FE"/>
    <w:rsid w:val="00B3140A"/>
    <w:rsid w:val="00B338EE"/>
    <w:rsid w:val="00B403C9"/>
    <w:rsid w:val="00B51ECC"/>
    <w:rsid w:val="00B723E0"/>
    <w:rsid w:val="00B8053B"/>
    <w:rsid w:val="00BA1F68"/>
    <w:rsid w:val="00BA421A"/>
    <w:rsid w:val="00BB04BF"/>
    <w:rsid w:val="00BB1065"/>
    <w:rsid w:val="00BB3769"/>
    <w:rsid w:val="00BD3F79"/>
    <w:rsid w:val="00BF5EE4"/>
    <w:rsid w:val="00C108C4"/>
    <w:rsid w:val="00C4009F"/>
    <w:rsid w:val="00C45E05"/>
    <w:rsid w:val="00C52699"/>
    <w:rsid w:val="00C54489"/>
    <w:rsid w:val="00C67ACD"/>
    <w:rsid w:val="00C83C1E"/>
    <w:rsid w:val="00C90409"/>
    <w:rsid w:val="00C913B8"/>
    <w:rsid w:val="00C97144"/>
    <w:rsid w:val="00CA3D07"/>
    <w:rsid w:val="00CC7728"/>
    <w:rsid w:val="00CD352F"/>
    <w:rsid w:val="00CE2271"/>
    <w:rsid w:val="00D11029"/>
    <w:rsid w:val="00D12EA3"/>
    <w:rsid w:val="00D4541A"/>
    <w:rsid w:val="00D47F92"/>
    <w:rsid w:val="00D54A17"/>
    <w:rsid w:val="00D54E29"/>
    <w:rsid w:val="00D62EE2"/>
    <w:rsid w:val="00D67382"/>
    <w:rsid w:val="00D74411"/>
    <w:rsid w:val="00D93697"/>
    <w:rsid w:val="00DA5F55"/>
    <w:rsid w:val="00DC0134"/>
    <w:rsid w:val="00DC2C30"/>
    <w:rsid w:val="00DC6B85"/>
    <w:rsid w:val="00DD582D"/>
    <w:rsid w:val="00DE4D2C"/>
    <w:rsid w:val="00DF37ED"/>
    <w:rsid w:val="00E02416"/>
    <w:rsid w:val="00E328F3"/>
    <w:rsid w:val="00E3560D"/>
    <w:rsid w:val="00E41E54"/>
    <w:rsid w:val="00E8025F"/>
    <w:rsid w:val="00E8618B"/>
    <w:rsid w:val="00E86BCA"/>
    <w:rsid w:val="00EA65A8"/>
    <w:rsid w:val="00EB15BD"/>
    <w:rsid w:val="00EC7DB7"/>
    <w:rsid w:val="00EC7E26"/>
    <w:rsid w:val="00ED1342"/>
    <w:rsid w:val="00ED1A55"/>
    <w:rsid w:val="00F15C9D"/>
    <w:rsid w:val="00F16E98"/>
    <w:rsid w:val="00F266E5"/>
    <w:rsid w:val="00F31CF5"/>
    <w:rsid w:val="00F32E97"/>
    <w:rsid w:val="00F34D07"/>
    <w:rsid w:val="00F3588D"/>
    <w:rsid w:val="00F41002"/>
    <w:rsid w:val="00F46039"/>
    <w:rsid w:val="00F54342"/>
    <w:rsid w:val="00F6023C"/>
    <w:rsid w:val="00F612C5"/>
    <w:rsid w:val="00F82BA7"/>
    <w:rsid w:val="00F84360"/>
    <w:rsid w:val="00F85C80"/>
    <w:rsid w:val="00F97E20"/>
    <w:rsid w:val="00FF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FE6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0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09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4009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009F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rsid w:val="00C4009F"/>
    <w:pPr>
      <w:ind w:firstLine="476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001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01A2"/>
    <w:rPr>
      <w:rFonts w:ascii="Calibri" w:hAnsi="Calibri" w:cs="Calibri"/>
      <w:noProof/>
      <w:sz w:val="20"/>
    </w:rPr>
  </w:style>
  <w:style w:type="table" w:customStyle="1" w:styleId="2">
    <w:name w:val="网格型2"/>
    <w:basedOn w:val="a1"/>
    <w:uiPriority w:val="59"/>
    <w:rsid w:val="0039647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96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964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471"/>
    <w:rPr>
      <w:sz w:val="18"/>
      <w:szCs w:val="18"/>
    </w:rPr>
  </w:style>
  <w:style w:type="character" w:styleId="a7">
    <w:name w:val="Emphasis"/>
    <w:basedOn w:val="a0"/>
    <w:uiPriority w:val="20"/>
    <w:qFormat/>
    <w:rsid w:val="0056622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0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09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4009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009F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rsid w:val="00C4009F"/>
    <w:pPr>
      <w:ind w:firstLine="476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001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01A2"/>
    <w:rPr>
      <w:rFonts w:ascii="Calibri" w:hAnsi="Calibri" w:cs="Calibri"/>
      <w:noProof/>
      <w:sz w:val="20"/>
    </w:rPr>
  </w:style>
  <w:style w:type="table" w:customStyle="1" w:styleId="2">
    <w:name w:val="网格型2"/>
    <w:basedOn w:val="a1"/>
    <w:uiPriority w:val="59"/>
    <w:rsid w:val="0039647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96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964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471"/>
    <w:rPr>
      <w:sz w:val="18"/>
      <w:szCs w:val="18"/>
    </w:rPr>
  </w:style>
  <w:style w:type="character" w:styleId="a7">
    <w:name w:val="Emphasis"/>
    <w:basedOn w:val="a0"/>
    <w:uiPriority w:val="20"/>
    <w:qFormat/>
    <w:rsid w:val="005662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0AED57-CEEF-492C-B679-2A7E53AED24E}"/>
</file>

<file path=customXml/itemProps2.xml><?xml version="1.0" encoding="utf-8"?>
<ds:datastoreItem xmlns:ds="http://schemas.openxmlformats.org/officeDocument/2006/customXml" ds:itemID="{32B05F6C-44B6-4DF4-9E8A-CDE57C0C6739}"/>
</file>

<file path=customXml/itemProps3.xml><?xml version="1.0" encoding="utf-8"?>
<ds:datastoreItem xmlns:ds="http://schemas.openxmlformats.org/officeDocument/2006/customXml" ds:itemID="{FDE95640-05A2-4347-B749-59F16AE514B8}"/>
</file>

<file path=customXml/itemProps4.xml><?xml version="1.0" encoding="utf-8"?>
<ds:datastoreItem xmlns:ds="http://schemas.openxmlformats.org/officeDocument/2006/customXml" ds:itemID="{E4210A64-BAE2-46F3-A5E7-6B2E142EAC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23</Words>
  <Characters>9253</Characters>
  <Application>Microsoft Office Word</Application>
  <DocSecurity>0</DocSecurity>
  <Lines>77</Lines>
  <Paragraphs>21</Paragraphs>
  <ScaleCrop>false</ScaleCrop>
  <Company>Microsoft</Company>
  <LinksUpToDate>false</LinksUpToDate>
  <CharactersWithSpaces>10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ng</cp:lastModifiedBy>
  <cp:revision>6</cp:revision>
  <dcterms:created xsi:type="dcterms:W3CDTF">2017-08-01T03:53:00Z</dcterms:created>
  <dcterms:modified xsi:type="dcterms:W3CDTF">2017-08-01T04:52:00Z</dcterms:modified>
</cp:coreProperties>
</file>